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9E4FF" w14:textId="0DC67500" w:rsidR="00A03947" w:rsidRPr="00520EF9" w:rsidRDefault="00A03947" w:rsidP="00CC46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520EF9">
        <w:rPr>
          <w:rFonts w:ascii="Times New Roman" w:hAnsi="Times New Roman" w:cs="Times New Roman"/>
          <w:b/>
          <w:sz w:val="20"/>
          <w:szCs w:val="20"/>
          <w:lang w:val="en-GB"/>
        </w:rPr>
        <w:t>SUPPLEMENTA</w:t>
      </w:r>
      <w:r w:rsidR="00FB13F7" w:rsidRPr="00520EF9">
        <w:rPr>
          <w:rFonts w:ascii="Times New Roman" w:hAnsi="Times New Roman" w:cs="Times New Roman"/>
          <w:b/>
          <w:sz w:val="20"/>
          <w:szCs w:val="20"/>
          <w:lang w:val="en-GB"/>
        </w:rPr>
        <w:t>L</w:t>
      </w:r>
      <w:r w:rsidRPr="00520E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B13F7" w:rsidRPr="00520EF9">
        <w:rPr>
          <w:rFonts w:ascii="Times New Roman" w:hAnsi="Times New Roman" w:cs="Times New Roman"/>
          <w:b/>
          <w:sz w:val="20"/>
          <w:szCs w:val="20"/>
          <w:lang w:val="en-GB"/>
        </w:rPr>
        <w:t>FILES</w:t>
      </w:r>
    </w:p>
    <w:p w14:paraId="1042B3A0" w14:textId="6E06A9B8" w:rsidR="00A03947" w:rsidRPr="00520EF9" w:rsidRDefault="00A03947" w:rsidP="00CC46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20EF9">
        <w:rPr>
          <w:rFonts w:ascii="Times New Roman" w:hAnsi="Times New Roman" w:cs="Times New Roman"/>
          <w:b/>
          <w:sz w:val="20"/>
          <w:szCs w:val="20"/>
          <w:lang w:val="en-GB"/>
        </w:rPr>
        <w:t>Supplementa</w:t>
      </w:r>
      <w:r w:rsidR="00FB13F7" w:rsidRPr="00520EF9">
        <w:rPr>
          <w:rFonts w:ascii="Times New Roman" w:hAnsi="Times New Roman" w:cs="Times New Roman"/>
          <w:b/>
          <w:sz w:val="20"/>
          <w:szCs w:val="20"/>
          <w:lang w:val="en-GB"/>
        </w:rPr>
        <w:t>l</w:t>
      </w:r>
      <w:r w:rsidRPr="00520E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FB13F7" w:rsidRPr="00520EF9">
        <w:rPr>
          <w:rFonts w:ascii="Times New Roman" w:hAnsi="Times New Roman" w:cs="Times New Roman"/>
          <w:b/>
          <w:sz w:val="20"/>
          <w:szCs w:val="20"/>
          <w:lang w:val="en-GB"/>
        </w:rPr>
        <w:t>file</w:t>
      </w:r>
      <w:r w:rsidRPr="00520EF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.</w:t>
      </w:r>
      <w:r w:rsidR="00237953" w:rsidRPr="00520EF9">
        <w:rPr>
          <w:rFonts w:ascii="Times New Roman" w:hAnsi="Times New Roman" w:cs="Times New Roman"/>
          <w:sz w:val="20"/>
          <w:szCs w:val="20"/>
          <w:lang w:val="en-GB"/>
        </w:rPr>
        <w:t xml:space="preserve"> Patient track in the CACC</w:t>
      </w:r>
      <w:r w:rsidR="00F71C3B">
        <w:rPr>
          <w:rFonts w:ascii="Times New Roman" w:hAnsi="Times New Roman" w:cs="Times New Roman"/>
          <w:sz w:val="20"/>
          <w:szCs w:val="20"/>
          <w:lang w:val="en-GB"/>
        </w:rPr>
        <w:t xml:space="preserve"> (realized by MB).</w:t>
      </w:r>
    </w:p>
    <w:p w14:paraId="69F1C24F" w14:textId="771C9376" w:rsidR="00A03947" w:rsidRPr="00520EF9" w:rsidRDefault="00A03947" w:rsidP="00CC467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0EF9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</w:t>
      </w:r>
      <w:r w:rsidR="00FB13F7" w:rsidRPr="00520EF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 file </w:t>
      </w:r>
      <w:r w:rsidRPr="00520EF9">
        <w:rPr>
          <w:rFonts w:ascii="Times New Roman" w:hAnsi="Times New Roman" w:cs="Times New Roman"/>
          <w:b/>
          <w:bCs/>
          <w:sz w:val="20"/>
          <w:szCs w:val="20"/>
          <w:lang w:val="en-GB"/>
        </w:rPr>
        <w:t>2.</w:t>
      </w:r>
      <w:r w:rsidRPr="00520EF9">
        <w:rPr>
          <w:rFonts w:ascii="Times New Roman" w:hAnsi="Times New Roman" w:cs="Times New Roman"/>
          <w:sz w:val="20"/>
          <w:szCs w:val="20"/>
          <w:lang w:val="en-GB"/>
        </w:rPr>
        <w:t xml:space="preserve"> Unit cost per cataract surgery</w:t>
      </w:r>
      <w:r w:rsidR="002418CD" w:rsidRPr="00520EF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AB851F2" w14:textId="77777777" w:rsidR="00581F5D" w:rsidRPr="00520EF9" w:rsidRDefault="00581F5D" w:rsidP="00CC467A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581F5D" w:rsidRPr="00520EF9" w:rsidSect="00626F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DE8F52" w16cid:durableId="2347A8C6"/>
  <w16cid:commentId w16cid:paraId="17C8BB4A" w16cid:durableId="2347A9EE"/>
  <w16cid:commentId w16cid:paraId="751AB9B1" w16cid:durableId="2347AA7F"/>
  <w16cid:commentId w16cid:paraId="535C385D" w16cid:durableId="2347AD52"/>
  <w16cid:commentId w16cid:paraId="347EEBD4" w16cid:durableId="23481CCC"/>
  <w16cid:commentId w16cid:paraId="671D6BEE" w16cid:durableId="23481EC4"/>
  <w16cid:commentId w16cid:paraId="529BF35F" w16cid:durableId="23481F2A"/>
  <w16cid:commentId w16cid:paraId="172C2CA6" w16cid:durableId="234820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91444" w14:textId="77777777" w:rsidR="00EE265D" w:rsidRDefault="00EE265D" w:rsidP="006B3CBB">
      <w:pPr>
        <w:spacing w:after="0" w:line="240" w:lineRule="auto"/>
      </w:pPr>
      <w:r>
        <w:separator/>
      </w:r>
    </w:p>
  </w:endnote>
  <w:endnote w:type="continuationSeparator" w:id="0">
    <w:p w14:paraId="73F199A7" w14:textId="77777777" w:rsidR="00EE265D" w:rsidRDefault="00EE265D" w:rsidP="006B3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4B528" w14:textId="77777777" w:rsidR="00F57843" w:rsidRDefault="00F578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2083630"/>
      <w:docPartObj>
        <w:docPartGallery w:val="Page Numbers (Bottom of Page)"/>
        <w:docPartUnique/>
      </w:docPartObj>
    </w:sdtPr>
    <w:sdtEndPr/>
    <w:sdtContent>
      <w:p w14:paraId="65AA2945" w14:textId="77777777" w:rsidR="00F57843" w:rsidRDefault="00F57843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343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FE3B85" w14:textId="77777777" w:rsidR="00F57843" w:rsidRDefault="00F5784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866C9C" w14:textId="77777777" w:rsidR="00F57843" w:rsidRDefault="00F578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8E71F" w14:textId="77777777" w:rsidR="00EE265D" w:rsidRDefault="00EE265D" w:rsidP="006B3CBB">
      <w:pPr>
        <w:spacing w:after="0" w:line="240" w:lineRule="auto"/>
      </w:pPr>
      <w:r>
        <w:separator/>
      </w:r>
    </w:p>
  </w:footnote>
  <w:footnote w:type="continuationSeparator" w:id="0">
    <w:p w14:paraId="1641BCA1" w14:textId="77777777" w:rsidR="00EE265D" w:rsidRDefault="00EE265D" w:rsidP="006B3C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C9948B" w14:textId="77777777" w:rsidR="00F57843" w:rsidRDefault="00F5784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A879BA" w14:textId="1B0A0EC6" w:rsidR="00F57843" w:rsidRPr="0080227A" w:rsidRDefault="00F57843">
    <w:pPr>
      <w:pStyle w:val="Header"/>
      <w:rPr>
        <w:rFonts w:ascii="Times New Roman" w:hAnsi="Times New Roman" w:cs="Times New Roman"/>
        <w:sz w:val="20"/>
        <w:lang w:val="en-US"/>
      </w:rPr>
    </w:pPr>
    <w:r w:rsidRPr="0080227A">
      <w:rPr>
        <w:rFonts w:ascii="Times New Roman" w:hAnsi="Times New Roman" w:cs="Times New Roman"/>
        <w:sz w:val="20"/>
        <w:lang w:val="en-US"/>
      </w:rPr>
      <w:t xml:space="preserve">Running title: Cataract surgery without </w:t>
    </w:r>
    <w:proofErr w:type="spellStart"/>
    <w:r w:rsidRPr="0080227A">
      <w:rPr>
        <w:rFonts w:ascii="Times New Roman" w:hAnsi="Times New Roman" w:cs="Times New Roman"/>
        <w:sz w:val="20"/>
        <w:lang w:val="en-US"/>
      </w:rPr>
      <w:t>anaesthesia</w:t>
    </w:r>
    <w:proofErr w:type="spellEnd"/>
    <w:r w:rsidRPr="0080227A">
      <w:rPr>
        <w:rFonts w:ascii="Times New Roman" w:hAnsi="Times New Roman" w:cs="Times New Roman"/>
        <w:sz w:val="20"/>
        <w:lang w:val="en-US"/>
      </w:rPr>
      <w:t xml:space="preserve"> car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C2C47A" w14:textId="77777777" w:rsidR="00F57843" w:rsidRDefault="00F578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44881"/>
    <w:multiLevelType w:val="hybridMultilevel"/>
    <w:tmpl w:val="FF52BA54"/>
    <w:lvl w:ilvl="0" w:tplc="20245DE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13C49"/>
    <w:multiLevelType w:val="hybridMultilevel"/>
    <w:tmpl w:val="32D80D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054AC"/>
    <w:multiLevelType w:val="hybridMultilevel"/>
    <w:tmpl w:val="81E6C3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4425F"/>
    <w:multiLevelType w:val="hybridMultilevel"/>
    <w:tmpl w:val="BAEA23F2"/>
    <w:lvl w:ilvl="0" w:tplc="AE823C1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CE4778"/>
    <w:multiLevelType w:val="multilevel"/>
    <w:tmpl w:val="81E6C3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E09FE"/>
    <w:multiLevelType w:val="hybridMultilevel"/>
    <w:tmpl w:val="695685B2"/>
    <w:lvl w:ilvl="0" w:tplc="49E2D358">
      <w:start w:val="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85753C"/>
    <w:multiLevelType w:val="hybridMultilevel"/>
    <w:tmpl w:val="02F487FE"/>
    <w:lvl w:ilvl="0" w:tplc="A7FE5FE4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A0447"/>
    <w:multiLevelType w:val="hybridMultilevel"/>
    <w:tmpl w:val="5B6A8B3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B">
      <w:start w:val="1"/>
      <w:numFmt w:val="bullet"/>
      <w:lvlText w:val=""/>
      <w:lvlJc w:val="left"/>
      <w:pPr>
        <w:ind w:left="2148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34C06C09"/>
    <w:multiLevelType w:val="hybridMultilevel"/>
    <w:tmpl w:val="D6982D72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37573229"/>
    <w:multiLevelType w:val="multilevel"/>
    <w:tmpl w:val="DCECC9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6D2533"/>
    <w:multiLevelType w:val="hybridMultilevel"/>
    <w:tmpl w:val="2EEA1384"/>
    <w:lvl w:ilvl="0" w:tplc="0C3CBC26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3924BB"/>
    <w:multiLevelType w:val="hybridMultilevel"/>
    <w:tmpl w:val="2CD2F46E"/>
    <w:lvl w:ilvl="0" w:tplc="127ED7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F7351A"/>
    <w:multiLevelType w:val="multilevel"/>
    <w:tmpl w:val="2B4A17A0"/>
    <w:lvl w:ilvl="0">
      <w:start w:val="1"/>
      <w:numFmt w:val="decimal"/>
      <w:lvlText w:val="%1."/>
      <w:lvlJc w:val="left"/>
      <w:pPr>
        <w:ind w:left="360" w:hanging="360"/>
      </w:pPr>
      <w:rPr>
        <w:b/>
        <w:i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A222429"/>
    <w:multiLevelType w:val="hybridMultilevel"/>
    <w:tmpl w:val="792E5046"/>
    <w:lvl w:ilvl="0" w:tplc="E2402F4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383C24"/>
    <w:multiLevelType w:val="hybridMultilevel"/>
    <w:tmpl w:val="D37CB3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480194"/>
    <w:multiLevelType w:val="hybridMultilevel"/>
    <w:tmpl w:val="95CAFF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773052"/>
    <w:multiLevelType w:val="hybridMultilevel"/>
    <w:tmpl w:val="0AD84FE6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74BF24F1"/>
    <w:multiLevelType w:val="multilevel"/>
    <w:tmpl w:val="81E6C3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8E034E"/>
    <w:multiLevelType w:val="hybridMultilevel"/>
    <w:tmpl w:val="DCECC90E"/>
    <w:lvl w:ilvl="0" w:tplc="984C18DE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F42B04"/>
    <w:multiLevelType w:val="hybridMultilevel"/>
    <w:tmpl w:val="DABAC1EE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9"/>
  </w:num>
  <w:num w:numId="4">
    <w:abstractNumId w:val="16"/>
  </w:num>
  <w:num w:numId="5">
    <w:abstractNumId w:val="12"/>
  </w:num>
  <w:num w:numId="6">
    <w:abstractNumId w:val="14"/>
  </w:num>
  <w:num w:numId="7">
    <w:abstractNumId w:val="2"/>
  </w:num>
  <w:num w:numId="8">
    <w:abstractNumId w:val="4"/>
  </w:num>
  <w:num w:numId="9">
    <w:abstractNumId w:val="17"/>
  </w:num>
  <w:num w:numId="10">
    <w:abstractNumId w:val="6"/>
  </w:num>
  <w:num w:numId="11">
    <w:abstractNumId w:val="10"/>
  </w:num>
  <w:num w:numId="12">
    <w:abstractNumId w:val="18"/>
  </w:num>
  <w:num w:numId="13">
    <w:abstractNumId w:val="9"/>
  </w:num>
  <w:num w:numId="14">
    <w:abstractNumId w:val="15"/>
  </w:num>
  <w:num w:numId="15">
    <w:abstractNumId w:val="1"/>
  </w:num>
  <w:num w:numId="16">
    <w:abstractNumId w:val="13"/>
  </w:num>
  <w:num w:numId="17">
    <w:abstractNumId w:val="5"/>
  </w:num>
  <w:num w:numId="18">
    <w:abstractNumId w:val="0"/>
  </w:num>
  <w:num w:numId="19">
    <w:abstractNumId w:val="11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hideSpellingErrors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77"/>
    <w:rsid w:val="0000166A"/>
    <w:rsid w:val="000167B5"/>
    <w:rsid w:val="0003398A"/>
    <w:rsid w:val="000361A4"/>
    <w:rsid w:val="00037E17"/>
    <w:rsid w:val="000419D6"/>
    <w:rsid w:val="00052959"/>
    <w:rsid w:val="00065F58"/>
    <w:rsid w:val="00067A06"/>
    <w:rsid w:val="00082677"/>
    <w:rsid w:val="00094426"/>
    <w:rsid w:val="000A79B3"/>
    <w:rsid w:val="000B5C92"/>
    <w:rsid w:val="000C028D"/>
    <w:rsid w:val="000C249F"/>
    <w:rsid w:val="000D7D87"/>
    <w:rsid w:val="000E61B2"/>
    <w:rsid w:val="00105FEB"/>
    <w:rsid w:val="00111E69"/>
    <w:rsid w:val="001151D7"/>
    <w:rsid w:val="00120EC8"/>
    <w:rsid w:val="00135EA3"/>
    <w:rsid w:val="00146254"/>
    <w:rsid w:val="00154E0C"/>
    <w:rsid w:val="0016719B"/>
    <w:rsid w:val="00196F6F"/>
    <w:rsid w:val="001A1D1B"/>
    <w:rsid w:val="001B7F59"/>
    <w:rsid w:val="001C4696"/>
    <w:rsid w:val="001C5DED"/>
    <w:rsid w:val="00201D8E"/>
    <w:rsid w:val="0021025B"/>
    <w:rsid w:val="00226F72"/>
    <w:rsid w:val="00237953"/>
    <w:rsid w:val="00237BAB"/>
    <w:rsid w:val="002418CD"/>
    <w:rsid w:val="002517B0"/>
    <w:rsid w:val="00285004"/>
    <w:rsid w:val="0028774E"/>
    <w:rsid w:val="00287D3B"/>
    <w:rsid w:val="00291F96"/>
    <w:rsid w:val="002B075C"/>
    <w:rsid w:val="002C4424"/>
    <w:rsid w:val="002C7CD6"/>
    <w:rsid w:val="002D3966"/>
    <w:rsid w:val="002D3DCE"/>
    <w:rsid w:val="002E3CDE"/>
    <w:rsid w:val="00326373"/>
    <w:rsid w:val="00352EB0"/>
    <w:rsid w:val="00395437"/>
    <w:rsid w:val="003A2F29"/>
    <w:rsid w:val="003B7A6F"/>
    <w:rsid w:val="003E0852"/>
    <w:rsid w:val="003E2B65"/>
    <w:rsid w:val="003E4237"/>
    <w:rsid w:val="003F42DD"/>
    <w:rsid w:val="00410949"/>
    <w:rsid w:val="004126F3"/>
    <w:rsid w:val="0041582D"/>
    <w:rsid w:val="00421632"/>
    <w:rsid w:val="004312C0"/>
    <w:rsid w:val="00444C2D"/>
    <w:rsid w:val="00460F3F"/>
    <w:rsid w:val="004776FA"/>
    <w:rsid w:val="00484325"/>
    <w:rsid w:val="004856F0"/>
    <w:rsid w:val="004C345E"/>
    <w:rsid w:val="004E21D6"/>
    <w:rsid w:val="004F6479"/>
    <w:rsid w:val="004F6C11"/>
    <w:rsid w:val="005004D5"/>
    <w:rsid w:val="0050706A"/>
    <w:rsid w:val="005118BB"/>
    <w:rsid w:val="005133DA"/>
    <w:rsid w:val="00516C0B"/>
    <w:rsid w:val="00520EF9"/>
    <w:rsid w:val="005228F1"/>
    <w:rsid w:val="00527156"/>
    <w:rsid w:val="005642EF"/>
    <w:rsid w:val="005703C1"/>
    <w:rsid w:val="00573037"/>
    <w:rsid w:val="00581F5D"/>
    <w:rsid w:val="00584D2B"/>
    <w:rsid w:val="005A6815"/>
    <w:rsid w:val="005C37B1"/>
    <w:rsid w:val="005D01E6"/>
    <w:rsid w:val="005D2769"/>
    <w:rsid w:val="005D2881"/>
    <w:rsid w:val="005D4E5A"/>
    <w:rsid w:val="005D6B25"/>
    <w:rsid w:val="005E082C"/>
    <w:rsid w:val="005F7F30"/>
    <w:rsid w:val="00604E1F"/>
    <w:rsid w:val="00606850"/>
    <w:rsid w:val="006112C9"/>
    <w:rsid w:val="00611B41"/>
    <w:rsid w:val="00620AD6"/>
    <w:rsid w:val="0062291F"/>
    <w:rsid w:val="00626FDA"/>
    <w:rsid w:val="006438DC"/>
    <w:rsid w:val="00644B9C"/>
    <w:rsid w:val="00652C55"/>
    <w:rsid w:val="00664057"/>
    <w:rsid w:val="00671C4B"/>
    <w:rsid w:val="006952EC"/>
    <w:rsid w:val="006A5F1F"/>
    <w:rsid w:val="006B388C"/>
    <w:rsid w:val="006B3CBB"/>
    <w:rsid w:val="006B4F05"/>
    <w:rsid w:val="006C4580"/>
    <w:rsid w:val="006C5285"/>
    <w:rsid w:val="006E5D51"/>
    <w:rsid w:val="006F0D52"/>
    <w:rsid w:val="006F485D"/>
    <w:rsid w:val="006F4C16"/>
    <w:rsid w:val="006F7DCB"/>
    <w:rsid w:val="00705D2C"/>
    <w:rsid w:val="0073262A"/>
    <w:rsid w:val="00736175"/>
    <w:rsid w:val="007561FF"/>
    <w:rsid w:val="00763D52"/>
    <w:rsid w:val="00766A84"/>
    <w:rsid w:val="00773513"/>
    <w:rsid w:val="007757A7"/>
    <w:rsid w:val="00781DBB"/>
    <w:rsid w:val="00782DB2"/>
    <w:rsid w:val="00783E72"/>
    <w:rsid w:val="00787810"/>
    <w:rsid w:val="0079310F"/>
    <w:rsid w:val="007A755A"/>
    <w:rsid w:val="007B1237"/>
    <w:rsid w:val="007B4FF0"/>
    <w:rsid w:val="007C2D27"/>
    <w:rsid w:val="007D73DD"/>
    <w:rsid w:val="007E2138"/>
    <w:rsid w:val="007E4E90"/>
    <w:rsid w:val="007F4EE2"/>
    <w:rsid w:val="007F6219"/>
    <w:rsid w:val="0080227A"/>
    <w:rsid w:val="00802A49"/>
    <w:rsid w:val="00802E05"/>
    <w:rsid w:val="00825193"/>
    <w:rsid w:val="008414B1"/>
    <w:rsid w:val="0085160F"/>
    <w:rsid w:val="008558DD"/>
    <w:rsid w:val="00870292"/>
    <w:rsid w:val="0087308A"/>
    <w:rsid w:val="00893A0B"/>
    <w:rsid w:val="00896E24"/>
    <w:rsid w:val="008A0F8E"/>
    <w:rsid w:val="008B3CF0"/>
    <w:rsid w:val="008C260E"/>
    <w:rsid w:val="008C425F"/>
    <w:rsid w:val="008D12BE"/>
    <w:rsid w:val="008D6627"/>
    <w:rsid w:val="00900834"/>
    <w:rsid w:val="009146D1"/>
    <w:rsid w:val="00914ADF"/>
    <w:rsid w:val="0092222A"/>
    <w:rsid w:val="009315D3"/>
    <w:rsid w:val="009445F7"/>
    <w:rsid w:val="00955569"/>
    <w:rsid w:val="009615AC"/>
    <w:rsid w:val="00962994"/>
    <w:rsid w:val="009673DC"/>
    <w:rsid w:val="0097096F"/>
    <w:rsid w:val="00971BB3"/>
    <w:rsid w:val="00971C46"/>
    <w:rsid w:val="00985E34"/>
    <w:rsid w:val="009919A9"/>
    <w:rsid w:val="009A128E"/>
    <w:rsid w:val="009B4B88"/>
    <w:rsid w:val="009C46A4"/>
    <w:rsid w:val="009E14D0"/>
    <w:rsid w:val="009E71D3"/>
    <w:rsid w:val="00A0333E"/>
    <w:rsid w:val="00A03947"/>
    <w:rsid w:val="00A15516"/>
    <w:rsid w:val="00A23D84"/>
    <w:rsid w:val="00A57750"/>
    <w:rsid w:val="00A76FC4"/>
    <w:rsid w:val="00A935E5"/>
    <w:rsid w:val="00AA0B88"/>
    <w:rsid w:val="00AC1998"/>
    <w:rsid w:val="00AD3500"/>
    <w:rsid w:val="00AE01B2"/>
    <w:rsid w:val="00B0747D"/>
    <w:rsid w:val="00B1667C"/>
    <w:rsid w:val="00B212E9"/>
    <w:rsid w:val="00B426DB"/>
    <w:rsid w:val="00B56F79"/>
    <w:rsid w:val="00B717CF"/>
    <w:rsid w:val="00B8311A"/>
    <w:rsid w:val="00B905E5"/>
    <w:rsid w:val="00BA49A6"/>
    <w:rsid w:val="00BB526D"/>
    <w:rsid w:val="00BD002F"/>
    <w:rsid w:val="00BD198B"/>
    <w:rsid w:val="00BD3346"/>
    <w:rsid w:val="00BD4B17"/>
    <w:rsid w:val="00BD6F58"/>
    <w:rsid w:val="00BE2DF0"/>
    <w:rsid w:val="00BF3DFB"/>
    <w:rsid w:val="00BF7C32"/>
    <w:rsid w:val="00C07701"/>
    <w:rsid w:val="00C14BCD"/>
    <w:rsid w:val="00C264A7"/>
    <w:rsid w:val="00C26760"/>
    <w:rsid w:val="00C32DBE"/>
    <w:rsid w:val="00C35F2D"/>
    <w:rsid w:val="00C45989"/>
    <w:rsid w:val="00C523EC"/>
    <w:rsid w:val="00C60382"/>
    <w:rsid w:val="00C615A5"/>
    <w:rsid w:val="00C64790"/>
    <w:rsid w:val="00C64ABF"/>
    <w:rsid w:val="00C70445"/>
    <w:rsid w:val="00C730A7"/>
    <w:rsid w:val="00C73B9D"/>
    <w:rsid w:val="00C836F3"/>
    <w:rsid w:val="00C916EC"/>
    <w:rsid w:val="00CA32B4"/>
    <w:rsid w:val="00CA3D67"/>
    <w:rsid w:val="00CB5AA9"/>
    <w:rsid w:val="00CC467A"/>
    <w:rsid w:val="00CC5D72"/>
    <w:rsid w:val="00CD3BD9"/>
    <w:rsid w:val="00CD49F2"/>
    <w:rsid w:val="00CD6135"/>
    <w:rsid w:val="00CF4BDB"/>
    <w:rsid w:val="00D0667C"/>
    <w:rsid w:val="00D1415B"/>
    <w:rsid w:val="00D16530"/>
    <w:rsid w:val="00D25628"/>
    <w:rsid w:val="00D33998"/>
    <w:rsid w:val="00D52210"/>
    <w:rsid w:val="00D535D5"/>
    <w:rsid w:val="00D53F9D"/>
    <w:rsid w:val="00D54EE1"/>
    <w:rsid w:val="00D57121"/>
    <w:rsid w:val="00D7419E"/>
    <w:rsid w:val="00D745F8"/>
    <w:rsid w:val="00D84D1C"/>
    <w:rsid w:val="00D9474F"/>
    <w:rsid w:val="00DA4003"/>
    <w:rsid w:val="00DA43B6"/>
    <w:rsid w:val="00DC1F12"/>
    <w:rsid w:val="00DF1B6C"/>
    <w:rsid w:val="00E01AED"/>
    <w:rsid w:val="00E30A34"/>
    <w:rsid w:val="00E33453"/>
    <w:rsid w:val="00E33664"/>
    <w:rsid w:val="00E34368"/>
    <w:rsid w:val="00E34EC9"/>
    <w:rsid w:val="00E37C34"/>
    <w:rsid w:val="00E427DC"/>
    <w:rsid w:val="00E61A15"/>
    <w:rsid w:val="00E958BA"/>
    <w:rsid w:val="00E95F86"/>
    <w:rsid w:val="00ED00BE"/>
    <w:rsid w:val="00ED5F0A"/>
    <w:rsid w:val="00EE0104"/>
    <w:rsid w:val="00EE265D"/>
    <w:rsid w:val="00EE4F7C"/>
    <w:rsid w:val="00EF07B3"/>
    <w:rsid w:val="00F14CED"/>
    <w:rsid w:val="00F31087"/>
    <w:rsid w:val="00F317E5"/>
    <w:rsid w:val="00F3525C"/>
    <w:rsid w:val="00F519A5"/>
    <w:rsid w:val="00F57843"/>
    <w:rsid w:val="00F71C3B"/>
    <w:rsid w:val="00F749B8"/>
    <w:rsid w:val="00F864A9"/>
    <w:rsid w:val="00F90631"/>
    <w:rsid w:val="00F92746"/>
    <w:rsid w:val="00F92F54"/>
    <w:rsid w:val="00FB13F7"/>
    <w:rsid w:val="00FB318A"/>
    <w:rsid w:val="00FB5389"/>
    <w:rsid w:val="00FC46EC"/>
    <w:rsid w:val="00FD12F8"/>
    <w:rsid w:val="00FD530D"/>
    <w:rsid w:val="00FE36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5D65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677"/>
  </w:style>
  <w:style w:type="paragraph" w:styleId="Heading1">
    <w:name w:val="heading 1"/>
    <w:basedOn w:val="Normal"/>
    <w:next w:val="Normal"/>
    <w:link w:val="Heading1Char"/>
    <w:uiPriority w:val="9"/>
    <w:qFormat/>
    <w:rsid w:val="000826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082677"/>
    <w:pPr>
      <w:keepNext/>
      <w:spacing w:before="240" w:after="60" w:line="240" w:lineRule="auto"/>
      <w:jc w:val="center"/>
      <w:outlineLvl w:val="1"/>
    </w:pPr>
    <w:rPr>
      <w:rFonts w:ascii="Times New Roman" w:eastAsia="Times New Roman" w:hAnsi="Times New Roman" w:cs="Tahoma"/>
      <w:b/>
      <w:bCs/>
      <w:iCs/>
      <w:color w:val="000000" w:themeColor="text1"/>
      <w:sz w:val="16"/>
      <w:szCs w:val="44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6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267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267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267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67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082677"/>
    <w:rPr>
      <w:rFonts w:ascii="Times New Roman" w:eastAsia="Times New Roman" w:hAnsi="Times New Roman" w:cs="Tahoma"/>
      <w:b/>
      <w:bCs/>
      <w:iCs/>
      <w:color w:val="000000" w:themeColor="text1"/>
      <w:sz w:val="16"/>
      <w:szCs w:val="44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08267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8267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8267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8267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08267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677"/>
    <w:pPr>
      <w:tabs>
        <w:tab w:val="left" w:pos="384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59"/>
    <w:rsid w:val="0008267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-Accent11">
    <w:name w:val="Light Shading - Accent 11"/>
    <w:basedOn w:val="TableNormal"/>
    <w:uiPriority w:val="60"/>
    <w:rsid w:val="0008267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08267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List-Accent11">
    <w:name w:val="Light List - Accent 11"/>
    <w:basedOn w:val="TableNormal"/>
    <w:uiPriority w:val="61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2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677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LightGrid1">
    <w:name w:val="Light Grid1"/>
    <w:basedOn w:val="TableNormal"/>
    <w:uiPriority w:val="62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Shading21">
    <w:name w:val="Medium Shading 21"/>
    <w:basedOn w:val="TableNormal"/>
    <w:uiPriority w:val="64"/>
    <w:rsid w:val="0008267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08267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08267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0826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3">
    <w:name w:val="Medium List 1 Accent 3"/>
    <w:basedOn w:val="TableNormal"/>
    <w:uiPriority w:val="65"/>
    <w:rsid w:val="000826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MediumList21">
    <w:name w:val="Medium List 21"/>
    <w:basedOn w:val="TableNormal"/>
    <w:uiPriority w:val="66"/>
    <w:rsid w:val="000826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1">
    <w:name w:val="Medium Grid 11"/>
    <w:basedOn w:val="TableNormal"/>
    <w:uiPriority w:val="67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-Accent3">
    <w:name w:val="Medium List 2 Accent 3"/>
    <w:basedOn w:val="TableNormal"/>
    <w:uiPriority w:val="66"/>
    <w:rsid w:val="000826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2-Accent3">
    <w:name w:val="Medium Grid 2 Accent 3"/>
    <w:basedOn w:val="TableNormal"/>
    <w:uiPriority w:val="68"/>
    <w:rsid w:val="0008267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DarkList1">
    <w:name w:val="Dark List1"/>
    <w:basedOn w:val="TableNormal"/>
    <w:uiPriority w:val="70"/>
    <w:rsid w:val="0008267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-Accent3">
    <w:name w:val="Medium Grid 3 Accent 3"/>
    <w:basedOn w:val="TableNormal"/>
    <w:uiPriority w:val="69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DarkList-Accent6">
    <w:name w:val="Dark List Accent 6"/>
    <w:basedOn w:val="TableNormal"/>
    <w:uiPriority w:val="70"/>
    <w:rsid w:val="0008267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ColorfulShading1">
    <w:name w:val="Colorful Shading1"/>
    <w:basedOn w:val="TableNormal"/>
    <w:uiPriority w:val="71"/>
    <w:rsid w:val="000826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-Accent3">
    <w:name w:val="Dark List Accent 3"/>
    <w:basedOn w:val="TableNormal"/>
    <w:uiPriority w:val="70"/>
    <w:rsid w:val="0008267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customStyle="1" w:styleId="LightList-Accent12">
    <w:name w:val="Light List - Accent 12"/>
    <w:basedOn w:val="TableNormal"/>
    <w:uiPriority w:val="61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3">
    <w:name w:val="Light List - Accent 13"/>
    <w:basedOn w:val="TableNormal"/>
    <w:uiPriority w:val="61"/>
    <w:rsid w:val="0008267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NoSpacing">
    <w:name w:val="No Spacing"/>
    <w:uiPriority w:val="1"/>
    <w:qFormat/>
    <w:rsid w:val="00082677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082677"/>
    <w:rPr>
      <w:b/>
      <w:bCs/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67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677"/>
    <w:rPr>
      <w:b/>
      <w:bCs/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082677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267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826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26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677"/>
  </w:style>
  <w:style w:type="paragraph" w:styleId="Footer">
    <w:name w:val="footer"/>
    <w:basedOn w:val="Normal"/>
    <w:link w:val="FooterChar"/>
    <w:uiPriority w:val="99"/>
    <w:unhideWhenUsed/>
    <w:rsid w:val="000826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67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82677"/>
    <w:pPr>
      <w:spacing w:line="276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82677"/>
    <w:pPr>
      <w:spacing w:after="100" w:line="276" w:lineRule="auto"/>
      <w:ind w:left="220"/>
    </w:pPr>
    <w:rPr>
      <w:rFonts w:eastAsiaTheme="minorEastAsia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82677"/>
    <w:pPr>
      <w:tabs>
        <w:tab w:val="right" w:leader="dot" w:pos="9060"/>
      </w:tabs>
      <w:spacing w:after="100" w:line="276" w:lineRule="auto"/>
    </w:pPr>
    <w:rPr>
      <w:rFonts w:ascii="Times New Roman" w:eastAsiaTheme="minorEastAsia" w:hAnsi="Times New Roman" w:cs="Times New Roman"/>
      <w:b/>
      <w:noProof/>
      <w:color w:val="2F5496" w:themeColor="accent1" w:themeShade="BF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82677"/>
    <w:pPr>
      <w:spacing w:after="100" w:line="276" w:lineRule="auto"/>
      <w:ind w:left="440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2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0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530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17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3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46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526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23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49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8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86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87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2110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1063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77E10-724D-4224-981F-8955F7E55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30T19:10:00Z</dcterms:created>
  <dcterms:modified xsi:type="dcterms:W3CDTF">2021-04-0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jXLj67nI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